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02C" w:rsidRDefault="002C102C" w:rsidP="002C102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922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922D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22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mographic characteristics of respondents and non-respondents to the survey </w:t>
      </w:r>
    </w:p>
    <w:p w:rsidR="002C102C" w:rsidRDefault="002C102C" w:rsidP="002C102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8"/>
        <w:gridCol w:w="1608"/>
        <w:gridCol w:w="1696"/>
      </w:tblGrid>
      <w:tr w:rsidR="002C102C" w:rsidRPr="00EE68F8" w:rsidTr="00B12129">
        <w:tc>
          <w:tcPr>
            <w:tcW w:w="5758" w:type="dxa"/>
            <w:vAlign w:val="center"/>
          </w:tcPr>
          <w:p w:rsidR="002C102C" w:rsidRPr="00EB0E06" w:rsidRDefault="002C102C" w:rsidP="00B1212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Characteristic</w:t>
            </w:r>
          </w:p>
        </w:tc>
        <w:tc>
          <w:tcPr>
            <w:tcW w:w="1608" w:type="dxa"/>
            <w:vAlign w:val="center"/>
          </w:tcPr>
          <w:p w:rsidR="002C102C" w:rsidRPr="00EB0E06" w:rsidRDefault="002C102C" w:rsidP="00B1212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spondents</w:t>
            </w:r>
          </w:p>
          <w:p w:rsidR="002C102C" w:rsidRPr="00EB0E06" w:rsidRDefault="002C102C" w:rsidP="00B1212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(n=7169)</w:t>
            </w:r>
          </w:p>
        </w:tc>
        <w:tc>
          <w:tcPr>
            <w:tcW w:w="1696" w:type="dxa"/>
            <w:vAlign w:val="center"/>
          </w:tcPr>
          <w:p w:rsidR="002C102C" w:rsidRPr="00EB0E06" w:rsidRDefault="002C102C" w:rsidP="00B1212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n-respondents</w:t>
            </w:r>
          </w:p>
          <w:p w:rsidR="002C102C" w:rsidRPr="00EB0E06" w:rsidRDefault="002C102C" w:rsidP="00B1212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n=11482</w:t>
            </w: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</w:tr>
      <w:tr w:rsidR="002C102C" w:rsidRPr="0057372D" w:rsidTr="00B12129">
        <w:tc>
          <w:tcPr>
            <w:tcW w:w="5758" w:type="dxa"/>
          </w:tcPr>
          <w:p w:rsidR="002C102C" w:rsidRPr="00EB0E06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, mean (SD) –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yr</w:t>
            </w:r>
            <w:proofErr w:type="spellEnd"/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 (14.7)</w:t>
            </w:r>
          </w:p>
        </w:tc>
        <w:tc>
          <w:tcPr>
            <w:tcW w:w="1696" w:type="dxa"/>
            <w:vAlign w:val="center"/>
          </w:tcPr>
          <w:p w:rsidR="002C102C" w:rsidRPr="00EE68F8" w:rsidRDefault="002C102C" w:rsidP="00B12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 (13</w:t>
            </w:r>
            <w:r w:rsidRPr="00EE6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</w:tr>
      <w:tr w:rsidR="002C102C" w:rsidRPr="0057372D" w:rsidTr="00B12129">
        <w:trPr>
          <w:trHeight w:val="58"/>
        </w:trPr>
        <w:tc>
          <w:tcPr>
            <w:tcW w:w="5758" w:type="dxa"/>
          </w:tcPr>
          <w:p w:rsidR="002C102C" w:rsidRPr="00EB0E06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Female sex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– no (%)</w:t>
            </w:r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616 (78.3)</w:t>
            </w:r>
          </w:p>
        </w:tc>
        <w:tc>
          <w:tcPr>
            <w:tcW w:w="1696" w:type="dxa"/>
            <w:vAlign w:val="center"/>
          </w:tcPr>
          <w:p w:rsidR="002C102C" w:rsidRPr="0057372D" w:rsidRDefault="002C102C" w:rsidP="00B12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1</w:t>
            </w:r>
            <w:r w:rsidRPr="00EE6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</w:t>
            </w:r>
            <w:r w:rsidRPr="00573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C102C" w:rsidRPr="00FA13CC" w:rsidTr="00B12129">
        <w:tc>
          <w:tcPr>
            <w:tcW w:w="5758" w:type="dxa"/>
          </w:tcPr>
          <w:p w:rsidR="002C102C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Educational level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– no (%)</w:t>
            </w:r>
          </w:p>
          <w:p w:rsidR="002C102C" w:rsidRPr="00624C3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4C3C">
              <w:rPr>
                <w:rFonts w:ascii="Times New Roman" w:hAnsi="Times New Roman" w:cs="Times New Roman"/>
                <w:sz w:val="24"/>
                <w:lang w:val="en-US"/>
              </w:rPr>
              <w:t>Low</w:t>
            </w:r>
          </w:p>
          <w:p w:rsidR="002C102C" w:rsidRPr="00624C3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4C3C">
              <w:rPr>
                <w:rFonts w:ascii="Times New Roman" w:hAnsi="Times New Roman" w:cs="Times New Roman"/>
                <w:sz w:val="24"/>
                <w:lang w:val="en-US"/>
              </w:rPr>
              <w:t xml:space="preserve">Middle school or equivalent </w:t>
            </w:r>
          </w:p>
          <w:p w:rsidR="002C102C" w:rsidRPr="00624C3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4C3C">
              <w:rPr>
                <w:rFonts w:ascii="Times New Roman" w:hAnsi="Times New Roman" w:cs="Times New Roman"/>
                <w:sz w:val="24"/>
                <w:lang w:val="en-US"/>
              </w:rPr>
              <w:t>High school or equivalent</w:t>
            </w:r>
          </w:p>
          <w:p w:rsidR="002C102C" w:rsidRPr="00624C3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4C3C">
              <w:rPr>
                <w:rFonts w:ascii="Times New Roman" w:hAnsi="Times New Roman" w:cs="Times New Roman"/>
                <w:sz w:val="24"/>
                <w:lang w:val="en-US"/>
              </w:rPr>
              <w:t>Associate’s degree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4C3C">
              <w:rPr>
                <w:rFonts w:ascii="Times New Roman" w:hAnsi="Times New Roman" w:cs="Times New Roman"/>
                <w:sz w:val="24"/>
                <w:lang w:val="en-US"/>
              </w:rPr>
              <w:t>Higher education</w:t>
            </w:r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6 (5.4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64 (16.2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33 (7.4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10 (21.1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76 (49.9)</w:t>
            </w:r>
          </w:p>
        </w:tc>
        <w:tc>
          <w:tcPr>
            <w:tcW w:w="1696" w:type="dxa"/>
            <w:vAlign w:val="center"/>
          </w:tcPr>
          <w:p w:rsidR="002C102C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</w:p>
          <w:p w:rsidR="002C102C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  <w:t>692 (6.0)</w:t>
            </w:r>
          </w:p>
          <w:p w:rsidR="002C102C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  <w:t>2112 (18.4)</w:t>
            </w:r>
          </w:p>
          <w:p w:rsidR="002C102C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  <w:t>1028 (9.0)</w:t>
            </w:r>
          </w:p>
          <w:p w:rsidR="002C102C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  <w:t>2361 (20.6)</w:t>
            </w:r>
          </w:p>
          <w:p w:rsidR="002C102C" w:rsidRPr="00EE68F8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r-FR"/>
              </w:rPr>
              <w:t>5282 (46.0)</w:t>
            </w:r>
          </w:p>
        </w:tc>
      </w:tr>
      <w:tr w:rsidR="002C102C" w:rsidRPr="00FA13CC" w:rsidTr="00B12129">
        <w:tc>
          <w:tcPr>
            <w:tcW w:w="5758" w:type="dxa"/>
            <w:vAlign w:val="center"/>
          </w:tcPr>
          <w:p w:rsidR="002C102C" w:rsidRPr="00EB0E06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Multimorbi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– no (%)</w:t>
            </w:r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684 (51.4)</w:t>
            </w:r>
          </w:p>
        </w:tc>
        <w:tc>
          <w:tcPr>
            <w:tcW w:w="1696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17 (34.1)</w:t>
            </w:r>
          </w:p>
        </w:tc>
      </w:tr>
      <w:tr w:rsidR="002C102C" w:rsidRPr="00FA13CC" w:rsidTr="00B12129">
        <w:tc>
          <w:tcPr>
            <w:tcW w:w="5758" w:type="dxa"/>
            <w:vAlign w:val="center"/>
          </w:tcPr>
          <w:p w:rsidR="002C102C" w:rsidRPr="00EB0E06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Number of disease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, mean (SD)</w:t>
            </w:r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.3 (2.2)</w:t>
            </w:r>
          </w:p>
        </w:tc>
        <w:tc>
          <w:tcPr>
            <w:tcW w:w="1696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 (1.42)</w:t>
            </w:r>
          </w:p>
        </w:tc>
      </w:tr>
      <w:tr w:rsidR="002C102C" w:rsidRPr="00EB0E06" w:rsidTr="00B12129">
        <w:tc>
          <w:tcPr>
            <w:tcW w:w="5758" w:type="dxa"/>
          </w:tcPr>
          <w:p w:rsidR="002C102C" w:rsidRPr="00EB0E06" w:rsidRDefault="002C102C" w:rsidP="00B1212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elf-reported c</w:t>
            </w:r>
            <w:r w:rsidRPr="00EB0E06">
              <w:rPr>
                <w:rFonts w:ascii="Times New Roman" w:hAnsi="Times New Roman" w:cs="Times New Roman"/>
                <w:b/>
                <w:sz w:val="24"/>
                <w:lang w:val="en-US"/>
              </w:rPr>
              <w:t>onditions</w:t>
            </w:r>
            <w:r w:rsidRPr="00EE68F8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– no (%)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sz w:val="24"/>
                <w:lang w:val="en-US"/>
              </w:rPr>
              <w:t>High blood pressure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sz w:val="24"/>
                <w:lang w:val="en-US"/>
              </w:rPr>
              <w:t>Diabetes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roke or cardiac ischemic disease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eart failure (other than ischemic diseases)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sz w:val="24"/>
                <w:lang w:val="en-US"/>
              </w:rPr>
              <w:t>Asthma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sz w:val="24"/>
                <w:lang w:val="en-US"/>
              </w:rPr>
              <w:t>COPD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yroid disease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hronic kidney failure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0E06">
              <w:rPr>
                <w:rFonts w:ascii="Times New Roman" w:hAnsi="Times New Roman" w:cs="Times New Roman"/>
                <w:sz w:val="24"/>
                <w:lang w:val="en-US"/>
              </w:rPr>
              <w:t>Cancer</w:t>
            </w:r>
          </w:p>
          <w:p w:rsidR="002C102C" w:rsidRDefault="002C102C" w:rsidP="00B12129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steoarthritis</w:t>
            </w:r>
          </w:p>
          <w:p w:rsidR="002C102C" w:rsidRPr="00EB0E06" w:rsidRDefault="002C102C" w:rsidP="00B12129">
            <w:pPr>
              <w:ind w:left="708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flammatory rheumatic diseases</w:t>
            </w:r>
          </w:p>
        </w:tc>
        <w:tc>
          <w:tcPr>
            <w:tcW w:w="1608" w:type="dxa"/>
            <w:vAlign w:val="center"/>
          </w:tcPr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34 (11.6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06 (7.1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0</w:t>
            </w: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(2.9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9 (1.1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48 (6.2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24 (1.7)</w:t>
            </w:r>
          </w:p>
          <w:p w:rsidR="002C102C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  <w:t>362 (5.0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42 (2.0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73 (5.2</w:t>
            </w: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19 (4.4)</w:t>
            </w:r>
          </w:p>
          <w:p w:rsidR="002C102C" w:rsidRPr="00EE68F8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8F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07 (5.7)</w:t>
            </w:r>
          </w:p>
        </w:tc>
        <w:tc>
          <w:tcPr>
            <w:tcW w:w="1696" w:type="dxa"/>
          </w:tcPr>
          <w:p w:rsidR="002C102C" w:rsidRPr="00080630" w:rsidRDefault="002C102C" w:rsidP="00B1212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Style w:val="gd15mcfceub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574 (5.0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491 (4.3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40 (0.3</w:t>
            </w: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49 (0.4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541 (4.7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85 (0.7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419 (3.6</w:t>
            </w: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90 (0.8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391 (3.4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291 (2.5)</w:t>
            </w:r>
          </w:p>
          <w:p w:rsidR="002C102C" w:rsidRPr="00080630" w:rsidRDefault="002C102C" w:rsidP="00B121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80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fr-FR"/>
              </w:rPr>
              <w:t>404 (3.5)</w:t>
            </w:r>
          </w:p>
        </w:tc>
      </w:tr>
    </w:tbl>
    <w:p w:rsidR="002C102C" w:rsidRPr="00F25C5B" w:rsidRDefault="002C102C" w:rsidP="002C10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PD, chronic obstructive pulmonary disease</w:t>
      </w:r>
    </w:p>
    <w:p w:rsidR="00B9131A" w:rsidRDefault="00B9131A">
      <w:bookmarkStart w:id="0" w:name="_GoBack"/>
      <w:bookmarkEnd w:id="0"/>
    </w:p>
    <w:sectPr w:rsidR="00B91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02C"/>
    <w:rsid w:val="002C102C"/>
    <w:rsid w:val="00B9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02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02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C10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102C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d15mcfceub">
    <w:name w:val="gd15mcfceub"/>
    <w:basedOn w:val="DefaultParagraphFont"/>
    <w:rsid w:val="002C10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02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02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C10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102C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d15mcfceub">
    <w:name w:val="gd15mcfceub"/>
    <w:basedOn w:val="DefaultParagraphFont"/>
    <w:rsid w:val="002C1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30T05:49:00Z</dcterms:created>
  <dcterms:modified xsi:type="dcterms:W3CDTF">2020-07-30T05:49:00Z</dcterms:modified>
</cp:coreProperties>
</file>